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Interview guideline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Background; age, years in midwifery, place of work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Years of experience in home births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Could you please describe how you handle the second stage in a home birth?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What do you think are the reasons for perineal injuries?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Do you use any special techniques for preventing tears?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Can you describe a birth in which you believe that the outcome regarding perineal tears would have been different if not… (explain what happened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08:17:00Z</dcterms:created>
  <dc:creator>Helena Lindgren</dc:creator>
  <dc:description/>
  <cp:keywords/>
  <dc:language>en-US</dc:language>
  <cp:lastModifiedBy>Helena Lindgren</cp:lastModifiedBy>
  <dcterms:modified xsi:type="dcterms:W3CDTF">2010-12-09T08:26:00Z</dcterms:modified>
  <cp:revision>1</cp:revision>
  <dc:subject/>
  <dc:title>Interview guidelines</dc:title>
</cp:coreProperties>
</file>